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80" w:rightFromText="180" w:vertAnchor="text" w:horzAnchor="margin" w:tblpY="356"/>
        <w:tblW w:w="12328" w:type="dxa"/>
        <w:tblLook w:val="04A0" w:firstRow="1" w:lastRow="0" w:firstColumn="1" w:lastColumn="0" w:noHBand="0" w:noVBand="1"/>
      </w:tblPr>
      <w:tblGrid>
        <w:gridCol w:w="2442"/>
        <w:gridCol w:w="2231"/>
        <w:gridCol w:w="1843"/>
        <w:gridCol w:w="1843"/>
        <w:gridCol w:w="2126"/>
        <w:gridCol w:w="1843"/>
      </w:tblGrid>
      <w:tr w:rsidR="00D61861" w:rsidRPr="00AE2F88" w14:paraId="437FB36C" w14:textId="77777777" w:rsidTr="001274AA">
        <w:tc>
          <w:tcPr>
            <w:tcW w:w="2442" w:type="dxa"/>
            <w:shd w:val="clear" w:color="auto" w:fill="D4EAF3"/>
          </w:tcPr>
          <w:p w14:paraId="6DC9280B" w14:textId="5E0D12E7" w:rsidR="00D61861" w:rsidRPr="00AE2F88" w:rsidRDefault="00D61861" w:rsidP="00D618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roblem and </w:t>
            </w:r>
            <w:r w:rsid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</w:t>
            </w:r>
            <w:r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idence</w:t>
            </w:r>
          </w:p>
        </w:tc>
        <w:tc>
          <w:tcPr>
            <w:tcW w:w="2231" w:type="dxa"/>
            <w:shd w:val="clear" w:color="auto" w:fill="D4EAF3"/>
          </w:tcPr>
          <w:p w14:paraId="59122A60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plementation intervention</w:t>
            </w:r>
          </w:p>
        </w:tc>
        <w:tc>
          <w:tcPr>
            <w:tcW w:w="1843" w:type="dxa"/>
            <w:shd w:val="clear" w:color="auto" w:fill="D4EAF3"/>
          </w:tcPr>
          <w:p w14:paraId="28F092CC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ources</w:t>
            </w:r>
          </w:p>
        </w:tc>
        <w:tc>
          <w:tcPr>
            <w:tcW w:w="1843" w:type="dxa"/>
            <w:shd w:val="clear" w:color="auto" w:fill="D4EAF3"/>
          </w:tcPr>
          <w:p w14:paraId="303C617F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ctivities</w:t>
            </w:r>
          </w:p>
        </w:tc>
        <w:tc>
          <w:tcPr>
            <w:tcW w:w="2126" w:type="dxa"/>
            <w:shd w:val="clear" w:color="auto" w:fill="D4EAF3"/>
          </w:tcPr>
          <w:p w14:paraId="17750042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otential </w:t>
            </w:r>
          </w:p>
          <w:p w14:paraId="7E97A383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echanism of impact </w:t>
            </w:r>
          </w:p>
        </w:tc>
        <w:tc>
          <w:tcPr>
            <w:tcW w:w="1843" w:type="dxa"/>
            <w:shd w:val="clear" w:color="auto" w:fill="D4EAF3"/>
          </w:tcPr>
          <w:p w14:paraId="1A68D9FE" w14:textId="369B0EA5" w:rsidR="00D61861" w:rsidRPr="00AE2F88" w:rsidRDefault="00D61861" w:rsidP="00D618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roposed </w:t>
            </w:r>
            <w:r w:rsid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</w:t>
            </w:r>
            <w:r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tcomes</w:t>
            </w:r>
          </w:p>
        </w:tc>
      </w:tr>
      <w:tr w:rsidR="00D61861" w:rsidRPr="00AE2F88" w14:paraId="61FC8BE5" w14:textId="77777777" w:rsidTr="001274AA">
        <w:tc>
          <w:tcPr>
            <w:tcW w:w="2442" w:type="dxa"/>
          </w:tcPr>
          <w:p w14:paraId="15132163" w14:textId="77777777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lem</w:t>
            </w:r>
          </w:p>
          <w:p w14:paraId="19F47CB4" w14:textId="1FC37B9F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C-UTI and bladder distension are common and largely preventable adverse events</w:t>
            </w:r>
            <w:r w:rsidR="007F5133"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</w:p>
          <w:p w14:paraId="6BC94728" w14:textId="77777777" w:rsidR="007F5133" w:rsidRPr="00AE2F88" w:rsidRDefault="007F5133" w:rsidP="00D618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5360BF89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-Identified knowledge gap between 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ventive strategies and clinical practice </w:t>
            </w:r>
          </w:p>
          <w:p w14:paraId="24F6811A" w14:textId="77777777" w:rsidR="007F5133" w:rsidRPr="00AE2F88" w:rsidRDefault="007F5133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A0C2CF" w14:textId="6DF6DBFB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-Patients with hip </w:t>
            </w:r>
            <w:r w:rsidR="00E5512A"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ractures</w:t>
            </w:r>
            <w:r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re vulnerable to adverse events.</w:t>
            </w:r>
          </w:p>
          <w:p w14:paraId="52CFA0A1" w14:textId="77777777" w:rsidR="007F5133" w:rsidRPr="00AE2F88" w:rsidRDefault="007F5133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5E6972" w14:textId="76CE1B6C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Unclear evidence which implementation </w:t>
            </w:r>
            <w:r w:rsidR="00682212"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theory and </w:t>
            </w:r>
            <w:r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trategy </w:t>
            </w:r>
            <w:proofErr w:type="gramStart"/>
            <w:r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</w:t>
            </w:r>
            <w:proofErr w:type="gramEnd"/>
            <w:r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most effective in creating a sustained change</w:t>
            </w:r>
            <w:r w:rsidR="00082F61"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in practices</w:t>
            </w:r>
          </w:p>
          <w:p w14:paraId="740029FB" w14:textId="77777777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45576DC8" w14:textId="77777777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idence</w:t>
            </w:r>
          </w:p>
          <w:p w14:paraId="240643AD" w14:textId="7B05C704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Strategies to prevent UC-UTI and bladder distension </w:t>
            </w:r>
            <w:r w:rsidR="00E5512A"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include</w:t>
            </w: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bundl</w:t>
            </w:r>
            <w:r w:rsidR="00082F61"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of </w:t>
            </w:r>
            <w:r w:rsidR="00AD7B75"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2231" w:type="dxa"/>
          </w:tcPr>
          <w:p w14:paraId="1F5EF7C6" w14:textId="32C28F13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eories and </w:t>
            </w:r>
            <w:r w:rsidR="00036A73" w:rsidRPr="00AE2F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ategies</w:t>
            </w:r>
          </w:p>
          <w:p w14:paraId="4F907F63" w14:textId="66D0EF3E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-Organizational culture and leadership</w:t>
            </w:r>
            <w:r w:rsid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dialogue</w:t>
            </w:r>
            <w:r w:rsidR="00A86CB2"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. C</w:t>
            </w: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reating a safe place for learning and thinking together</w:t>
            </w:r>
          </w:p>
          <w:p w14:paraId="4E93906F" w14:textId="758DAAE7" w:rsidR="006A2130" w:rsidRPr="00AE2F88" w:rsidRDefault="006A2130" w:rsidP="006A21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tegrated Knowledge Translation </w:t>
            </w:r>
          </w:p>
          <w:p w14:paraId="7603AAAC" w14:textId="60C7C032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  <w:r w:rsidR="00504A8E"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lexible f</w:t>
            </w: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acilitation</w:t>
            </w:r>
          </w:p>
          <w:p w14:paraId="05B7725D" w14:textId="3ABA77D7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04A8E"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ider </w:t>
            </w: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known barriers and enablers</w:t>
            </w:r>
            <w:r w:rsidR="00504A8E"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change</w:t>
            </w:r>
          </w:p>
          <w:p w14:paraId="5B40E97B" w14:textId="45FC235F" w:rsidR="00036A73" w:rsidRPr="00AE2F88" w:rsidRDefault="00D61861" w:rsidP="00036A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Goal settings </w:t>
            </w:r>
          </w:p>
          <w:p w14:paraId="60346B83" w14:textId="30EFA254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DDB531" w14:textId="77777777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  <w:p w14:paraId="1F7CF650" w14:textId="42BFB757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-Infection prevention and UC-UTI and bladder distension prevention</w:t>
            </w:r>
          </w:p>
          <w:p w14:paraId="34AABCCB" w14:textId="77777777" w:rsidR="00036A73" w:rsidRPr="00AE2F88" w:rsidRDefault="00D61861" w:rsidP="00036A7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-Refreshment of patient assessment tools, fluid balance in older patients and non-technical skills</w:t>
            </w:r>
            <w:r w:rsidR="00036A73"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99447B0" w14:textId="77777777" w:rsidR="004155B7" w:rsidRPr="00AE2F88" w:rsidRDefault="004155B7" w:rsidP="00036A7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09DA1019" w14:textId="70818A7C" w:rsidR="00036A73" w:rsidRPr="00AE2F88" w:rsidRDefault="00036A73" w:rsidP="00036A7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plementation process</w:t>
            </w:r>
          </w:p>
          <w:p w14:paraId="180228EA" w14:textId="1CF15E15" w:rsidR="00D61861" w:rsidRPr="00AE2F88" w:rsidRDefault="00036A73" w:rsidP="00D61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-Emergent</w:t>
            </w:r>
            <w:r w:rsidR="00CC716A"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gile and </w:t>
            </w: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exible facilitation </w:t>
            </w:r>
          </w:p>
        </w:tc>
        <w:tc>
          <w:tcPr>
            <w:tcW w:w="1843" w:type="dxa"/>
          </w:tcPr>
          <w:p w14:paraId="25E86849" w14:textId="0F1FC7EF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890991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ke </w:t>
            </w:r>
            <w:r w:rsidR="00710F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ideos 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 UC insertion </w:t>
            </w:r>
          </w:p>
          <w:p w14:paraId="5FF572BD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510981" w14:textId="46FE6B68" w:rsidR="006F68CE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 </w:t>
            </w:r>
            <w:r w:rsidR="006F68CE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E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xternal </w:t>
            </w:r>
            <w:r w:rsidR="006F68CE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d internal 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facilitators and researcher with experience from implementation research</w:t>
            </w:r>
            <w:r w:rsidR="00471E5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eriatric assessment</w:t>
            </w:r>
            <w:r w:rsidR="00471E59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one appointed doctoral student</w:t>
            </w:r>
          </w:p>
          <w:p w14:paraId="0F7E14B5" w14:textId="77777777" w:rsidR="006F68CE" w:rsidRPr="00AE2F88" w:rsidRDefault="006F68CE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3F9BAB" w14:textId="3DE8A690" w:rsidR="00D61861" w:rsidRPr="00AE2F88" w:rsidRDefault="006F68CE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E</w:t>
            </w:r>
            <w:r w:rsidR="00D61861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xternal fundings</w:t>
            </w:r>
          </w:p>
          <w:p w14:paraId="3143D540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58C1D5" w14:textId="0A718255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Adequate equipment</w:t>
            </w:r>
            <w:r w:rsidR="00AC2656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CC716A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.e. 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bladder scanner</w:t>
            </w:r>
            <w:r w:rsidR="00CC716A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atheteri</w:t>
            </w:r>
            <w:r w:rsidR="00AC2656">
              <w:rPr>
                <w:rFonts w:ascii="Times New Roman" w:eastAsia="Calibri" w:hAnsi="Times New Roman" w:cs="Times New Roman"/>
                <w:sz w:val="20"/>
                <w:szCs w:val="20"/>
              </w:rPr>
              <w:t>z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ation kit, sterile gloves and simulation dummies</w:t>
            </w:r>
          </w:p>
          <w:p w14:paraId="56ECD43C" w14:textId="13D9480C" w:rsidR="00AD4700" w:rsidRPr="00AE2F88" w:rsidRDefault="00AD4700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25B9AA" w14:textId="3705E2C2" w:rsidR="00D61861" w:rsidRPr="00AE2F88" w:rsidRDefault="00AD4700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Using local </w:t>
            </w:r>
            <w:r w:rsidR="00CC716A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champions</w:t>
            </w:r>
            <w:r w:rsidR="00B20162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CC716A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.e.</w:t>
            </w:r>
            <w:r w:rsidR="00B20162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6F68CE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expert</w:t>
            </w:r>
            <w:r w:rsidR="00890991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urses</w:t>
            </w:r>
          </w:p>
          <w:p w14:paraId="57D2A199" w14:textId="77777777" w:rsidR="00D61861" w:rsidRPr="00AE2F88" w:rsidRDefault="00D61861" w:rsidP="009957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8E5AF9" w14:textId="77D9057D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E-learning platform for UC</w:t>
            </w:r>
            <w:r w:rsidR="00116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certificate</w:t>
            </w:r>
            <w:r w:rsidR="000A58F6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, i.e. theoretical test and skill test</w:t>
            </w:r>
          </w:p>
          <w:p w14:paraId="5E44EDFA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4121D5" w14:textId="77777777" w:rsidR="000A58F6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BD59DE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Learning Labs with expert nurses</w:t>
            </w:r>
          </w:p>
          <w:p w14:paraId="7A66E7F0" w14:textId="77777777" w:rsidR="00116128" w:rsidRPr="00AE2F88" w:rsidRDefault="00116128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56A82C3" w14:textId="6B3E75FC" w:rsidR="00D61861" w:rsidRPr="00AE2F88" w:rsidRDefault="0089099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E</w:t>
            </w:r>
            <w:r w:rsidR="00D61861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ucation meetings </w:t>
            </w:r>
          </w:p>
          <w:p w14:paraId="32273EBE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EC39014" w14:textId="374CC2C0" w:rsidR="00BD59DE" w:rsidRPr="00AE2F88" w:rsidRDefault="00E21BE2" w:rsidP="00D618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teratively c</w:t>
            </w:r>
            <w:r w:rsidR="00D61861"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-creati</w:t>
            </w:r>
            <w:r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g </w:t>
            </w:r>
            <w:r w:rsidR="00BD59DE" w:rsidRPr="00AE2F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novations</w:t>
            </w:r>
          </w:p>
          <w:p w14:paraId="7AD16548" w14:textId="16D810D3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1. UC</w:t>
            </w:r>
            <w:r w:rsidR="00116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certificate in the hospital</w:t>
            </w:r>
            <w:r w:rsidR="00116128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s e-learning platform</w:t>
            </w:r>
            <w:r w:rsidR="0011612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knowledge test and a skill test</w:t>
            </w:r>
          </w:p>
          <w:p w14:paraId="4E27701E" w14:textId="77777777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5A051D91" w14:textId="7A0A36A8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A </w:t>
            </w:r>
            <w:r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nurse-driven urinary catheter protocol </w:t>
            </w:r>
            <w:r w:rsidR="00FB40F0"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nd</w:t>
            </w:r>
            <w:r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timely bladder scanning schedule</w:t>
            </w:r>
            <w:r w:rsidR="009E134D" w:rsidRPr="00AE2F8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to measure residual urine</w:t>
            </w:r>
          </w:p>
        </w:tc>
        <w:tc>
          <w:tcPr>
            <w:tcW w:w="2126" w:type="dxa"/>
          </w:tcPr>
          <w:p w14:paraId="31B5EFE0" w14:textId="318AB0D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B40F0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Creating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safe place for learning and thinking and co-creating together</w:t>
            </w:r>
          </w:p>
          <w:p w14:paraId="3DA90505" w14:textId="77777777" w:rsidR="007077B6" w:rsidRPr="00AE2F88" w:rsidRDefault="007077B6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C027AA" w14:textId="261A680F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0A58F6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Agile, f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lexible and emergent approach.</w:t>
            </w:r>
          </w:p>
          <w:p w14:paraId="631E0A96" w14:textId="77777777" w:rsidR="007077B6" w:rsidRPr="00AE2F88" w:rsidRDefault="007077B6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5BE5C95" w14:textId="193227FF" w:rsidR="00D61861" w:rsidRPr="00AE2F88" w:rsidRDefault="00D61861" w:rsidP="00D618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Integrated knowledge translation</w:t>
            </w:r>
            <w:r w:rsidR="00DA75E9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3869B1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="00500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32440C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context</w:t>
            </w:r>
            <w:r w:rsidR="003869B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32440C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specific knowledge</w:t>
            </w:r>
            <w:r w:rsidR="005007E1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500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at </w:t>
            </w:r>
            <w:r w:rsidR="005007E1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users contribute</w:t>
            </w:r>
            <w:r w:rsidR="0032440C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, important for sustainability</w:t>
            </w:r>
          </w:p>
          <w:p w14:paraId="72F27FF7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5C241DA4" w14:textId="77777777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F88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Creating awareness of the problem and a sense of urgency</w:t>
            </w:r>
          </w:p>
          <w:p w14:paraId="7092009B" w14:textId="77777777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2C2E26F5" w14:textId="77777777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he use of facilitation and facilitators </w:t>
            </w:r>
          </w:p>
          <w:p w14:paraId="0199472B" w14:textId="77777777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82C705" w14:textId="45B22016" w:rsidR="00D61861" w:rsidRPr="00AE2F88" w:rsidRDefault="00D61861" w:rsidP="00D61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-Addressing barriers and enablers</w:t>
            </w:r>
            <w:r w:rsidR="007305C4"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70911"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</w:t>
            </w:r>
            <w:r w:rsidR="007305C4" w:rsidRPr="00AE2F88">
              <w:rPr>
                <w:rFonts w:ascii="Times New Roman" w:eastAsia="Times New Roman" w:hAnsi="Times New Roman" w:cs="Times New Roman"/>
                <w:sz w:val="20"/>
                <w:szCs w:val="20"/>
              </w:rPr>
              <w:t>change</w:t>
            </w:r>
          </w:p>
          <w:p w14:paraId="6A19E15B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3D95D3" w14:textId="2E3F6389" w:rsidR="00370911" w:rsidRPr="00AE2F88" w:rsidRDefault="00370911" w:rsidP="0037091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Change HCP</w:t>
            </w:r>
            <w:r w:rsidR="00533889">
              <w:rPr>
                <w:rFonts w:ascii="Times New Roman" w:eastAsia="Calibri" w:hAnsi="Times New Roman" w:cs="Times New Roman"/>
                <w:sz w:val="20"/>
                <w:szCs w:val="20"/>
              </w:rPr>
              <w:t>s’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ay of thinking and acting to prevent UC-UTI and bladder distension</w:t>
            </w:r>
          </w:p>
          <w:p w14:paraId="54FBD0D3" w14:textId="77777777" w:rsidR="003D262F" w:rsidRPr="00AE2F88" w:rsidRDefault="003D262F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F36E998" w14:textId="0B3D6E43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Increase</w:t>
            </w:r>
            <w:r w:rsidR="003D262F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CP</w:t>
            </w:r>
            <w:r w:rsidR="00533889">
              <w:rPr>
                <w:rFonts w:ascii="Times New Roman" w:eastAsia="Calibri" w:hAnsi="Times New Roman" w:cs="Times New Roman"/>
                <w:sz w:val="20"/>
                <w:szCs w:val="20"/>
              </w:rPr>
              <w:t>s’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knowledge in </w:t>
            </w:r>
            <w:r w:rsidR="00370911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preventi</w:t>
            </w:r>
            <w:r w:rsidR="003D262F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ve strategies</w:t>
            </w:r>
          </w:p>
          <w:p w14:paraId="68AC2A08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FD56F7E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 Reduced incidence of UC-UTI and bladder distension</w:t>
            </w:r>
          </w:p>
          <w:p w14:paraId="2A22EE8B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9262610" w14:textId="0E34215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Improved nurse </w:t>
            </w:r>
            <w:r w:rsidR="00995733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UC</w:t>
            </w:r>
            <w:r w:rsidR="00C71190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cumentation </w:t>
            </w:r>
          </w:p>
          <w:p w14:paraId="670C55F1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F49EC78" w14:textId="3435156A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Ownership of UC-UTI and bladder distension prevention</w:t>
            </w:r>
          </w:p>
          <w:p w14:paraId="3201A358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E42217" w14:textId="77777777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-Reduced costs</w:t>
            </w:r>
          </w:p>
        </w:tc>
      </w:tr>
      <w:tr w:rsidR="00D61861" w:rsidRPr="00AE2F88" w14:paraId="6F879367" w14:textId="77777777" w:rsidTr="001274AA">
        <w:tc>
          <w:tcPr>
            <w:tcW w:w="12328" w:type="dxa"/>
            <w:gridSpan w:val="6"/>
          </w:tcPr>
          <w:p w14:paraId="308FAB3B" w14:textId="49BEDE9F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Process evaluation and intervention effectiveness in preventing UC-UTI and bladder distension and cost-effectiveness.</w:t>
            </w:r>
          </w:p>
          <w:p w14:paraId="12A8C483" w14:textId="5C20FBDE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ata collection: Patient outcome from the local quality register, process </w:t>
            </w:r>
            <w:r w:rsidR="004A43BD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data</w:t>
            </w:r>
            <w:r w:rsidR="00AE3889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interviews with the expert nurses</w:t>
            </w:r>
            <w:r w:rsidR="00857901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D61861" w:rsidRPr="00AE2F88" w14:paraId="0214CD23" w14:textId="77777777" w:rsidTr="001274AA">
        <w:tc>
          <w:tcPr>
            <w:tcW w:w="12328" w:type="dxa"/>
            <w:gridSpan w:val="6"/>
            <w:tcBorders>
              <w:bottom w:val="single" w:sz="4" w:space="0" w:color="auto"/>
            </w:tcBorders>
          </w:tcPr>
          <w:p w14:paraId="3F2ED100" w14:textId="0ED53136" w:rsidR="00D61861" w:rsidRPr="00AE2F88" w:rsidRDefault="00D61861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bbreviations: </w:t>
            </w:r>
            <w:r w:rsidR="00CA474C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C</w:t>
            </w:r>
            <w:r w:rsidR="00C71190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="00D70F1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B22C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CA474C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healthcare </w:t>
            </w:r>
            <w:r w:rsidR="00C71190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professionals</w:t>
            </w:r>
            <w:r w:rsidR="00F3758E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CA474C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IUC</w:t>
            </w:r>
            <w:r w:rsidR="00D70F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CA474C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= indwelling urinary catheter</w:t>
            </w:r>
            <w:r w:rsidR="00D70F1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CA474C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UC</w:t>
            </w:r>
            <w:r w:rsidR="00D70F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  <w:r w:rsidR="00D70F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Urinary catheter, UTI</w:t>
            </w:r>
            <w:r w:rsidR="00D70F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= urinary tract infection, RN</w:t>
            </w:r>
            <w:r w:rsidR="00D70F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  <w:r w:rsidR="00D70F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Register nurses</w:t>
            </w:r>
          </w:p>
        </w:tc>
      </w:tr>
      <w:tr w:rsidR="00D61861" w:rsidRPr="00AE2F88" w14:paraId="0B752581" w14:textId="77777777" w:rsidTr="001274AA">
        <w:tc>
          <w:tcPr>
            <w:tcW w:w="12328" w:type="dxa"/>
            <w:gridSpan w:val="6"/>
            <w:tcBorders>
              <w:left w:val="nil"/>
              <w:bottom w:val="nil"/>
              <w:right w:val="nil"/>
            </w:tcBorders>
          </w:tcPr>
          <w:p w14:paraId="730E6CE9" w14:textId="6FB81E92" w:rsidR="00D61861" w:rsidRPr="00AE2F88" w:rsidRDefault="007D1409" w:rsidP="00D618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upplementary</w:t>
            </w:r>
            <w:r w:rsidR="006239A5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ile </w:t>
            </w:r>
            <w:r w:rsidR="00F57359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D61861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Logic model for the Safe </w:t>
            </w:r>
            <w:r w:rsidR="00D70F10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  <w:r w:rsidR="00D61861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adder bundle intervention </w:t>
            </w:r>
            <w:r w:rsidR="00D80833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increase adherence to </w:t>
            </w:r>
            <w:r w:rsidR="00540D46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>measures</w:t>
            </w:r>
            <w:r w:rsidR="00D80833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prevent</w:t>
            </w:r>
            <w:r w:rsidR="00540D46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C-UTI</w:t>
            </w:r>
            <w:r w:rsidR="00D70F1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540D46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bladder distension</w:t>
            </w:r>
            <w:r w:rsidR="00D70F1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D80833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D61861" w:rsidRPr="00AE2F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rsion 7. </w:t>
            </w:r>
          </w:p>
        </w:tc>
      </w:tr>
    </w:tbl>
    <w:p w14:paraId="27C221FE" w14:textId="77777777" w:rsidR="00C174CE" w:rsidRPr="00AE2F88" w:rsidRDefault="00C174CE"/>
    <w:sectPr w:rsidR="00C174CE" w:rsidRPr="00AE2F88" w:rsidSect="00834B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861"/>
    <w:rsid w:val="00036A73"/>
    <w:rsid w:val="0004130F"/>
    <w:rsid w:val="00050263"/>
    <w:rsid w:val="00054E10"/>
    <w:rsid w:val="00065EA8"/>
    <w:rsid w:val="00082F61"/>
    <w:rsid w:val="00085FB7"/>
    <w:rsid w:val="00087C95"/>
    <w:rsid w:val="000A58F6"/>
    <w:rsid w:val="00116128"/>
    <w:rsid w:val="001274AA"/>
    <w:rsid w:val="001401A3"/>
    <w:rsid w:val="00141262"/>
    <w:rsid w:val="001A2012"/>
    <w:rsid w:val="002017D3"/>
    <w:rsid w:val="002121EF"/>
    <w:rsid w:val="00260EAC"/>
    <w:rsid w:val="0027490C"/>
    <w:rsid w:val="00285897"/>
    <w:rsid w:val="002E266B"/>
    <w:rsid w:val="002E67FF"/>
    <w:rsid w:val="0032440C"/>
    <w:rsid w:val="00370911"/>
    <w:rsid w:val="003869B1"/>
    <w:rsid w:val="003C6E38"/>
    <w:rsid w:val="003D262F"/>
    <w:rsid w:val="003E407E"/>
    <w:rsid w:val="004155B7"/>
    <w:rsid w:val="00451CEA"/>
    <w:rsid w:val="0045398D"/>
    <w:rsid w:val="00460262"/>
    <w:rsid w:val="00471E59"/>
    <w:rsid w:val="004A43BD"/>
    <w:rsid w:val="005007E1"/>
    <w:rsid w:val="00504A8E"/>
    <w:rsid w:val="00507638"/>
    <w:rsid w:val="00533889"/>
    <w:rsid w:val="00540D46"/>
    <w:rsid w:val="005D1C2E"/>
    <w:rsid w:val="006239A5"/>
    <w:rsid w:val="006554A7"/>
    <w:rsid w:val="00682212"/>
    <w:rsid w:val="006A2130"/>
    <w:rsid w:val="006C48B9"/>
    <w:rsid w:val="006F68CE"/>
    <w:rsid w:val="007077B6"/>
    <w:rsid w:val="00710F30"/>
    <w:rsid w:val="0071303A"/>
    <w:rsid w:val="007305C4"/>
    <w:rsid w:val="00745525"/>
    <w:rsid w:val="007D1409"/>
    <w:rsid w:val="007F5133"/>
    <w:rsid w:val="00834B19"/>
    <w:rsid w:val="00857901"/>
    <w:rsid w:val="00890991"/>
    <w:rsid w:val="008976A8"/>
    <w:rsid w:val="00905925"/>
    <w:rsid w:val="00995733"/>
    <w:rsid w:val="009E134D"/>
    <w:rsid w:val="009F0AF2"/>
    <w:rsid w:val="00A41A54"/>
    <w:rsid w:val="00A86CB2"/>
    <w:rsid w:val="00A944F2"/>
    <w:rsid w:val="00AC2656"/>
    <w:rsid w:val="00AD4700"/>
    <w:rsid w:val="00AD7B75"/>
    <w:rsid w:val="00AE2F88"/>
    <w:rsid w:val="00AE3889"/>
    <w:rsid w:val="00B14B72"/>
    <w:rsid w:val="00B20162"/>
    <w:rsid w:val="00B22CBE"/>
    <w:rsid w:val="00BD59DE"/>
    <w:rsid w:val="00C00CA0"/>
    <w:rsid w:val="00C174CE"/>
    <w:rsid w:val="00C23CFE"/>
    <w:rsid w:val="00C5166A"/>
    <w:rsid w:val="00C71190"/>
    <w:rsid w:val="00CA474C"/>
    <w:rsid w:val="00CC716A"/>
    <w:rsid w:val="00D31C37"/>
    <w:rsid w:val="00D56222"/>
    <w:rsid w:val="00D61861"/>
    <w:rsid w:val="00D671BF"/>
    <w:rsid w:val="00D70F10"/>
    <w:rsid w:val="00D720FE"/>
    <w:rsid w:val="00D80833"/>
    <w:rsid w:val="00DA75E9"/>
    <w:rsid w:val="00DD67C3"/>
    <w:rsid w:val="00E076A4"/>
    <w:rsid w:val="00E21BE2"/>
    <w:rsid w:val="00E43DCF"/>
    <w:rsid w:val="00E5512A"/>
    <w:rsid w:val="00EA32E8"/>
    <w:rsid w:val="00ED114D"/>
    <w:rsid w:val="00F12341"/>
    <w:rsid w:val="00F3758E"/>
    <w:rsid w:val="00F51DE9"/>
    <w:rsid w:val="00F57359"/>
    <w:rsid w:val="00FB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3DAA6B"/>
  <w15:chartTrackingRefBased/>
  <w15:docId w15:val="{C53E9D30-81EF-458C-B259-815C0EC1F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618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3758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3758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3758E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3758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3758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E2F8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ödin</dc:creator>
  <cp:keywords/>
  <dc:description/>
  <cp:lastModifiedBy>Maria Frödin</cp:lastModifiedBy>
  <cp:revision>4</cp:revision>
  <dcterms:created xsi:type="dcterms:W3CDTF">2024-11-29T11:43:00Z</dcterms:created>
  <dcterms:modified xsi:type="dcterms:W3CDTF">2025-02-04T11:40:00Z</dcterms:modified>
</cp:coreProperties>
</file>